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lang w:val="en-US"/>
        </w:rPr>
        <w:t>Supplementary data</w:t>
      </w:r>
    </w:p>
    <w:p>
      <w:pPr>
        <w:pStyle w:val="Caption"/>
        <w:spacing w:lineRule="auto" w:line="480"/>
        <w:jc w:val="both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b w:val="false"/>
          <w:lang w:val="en-US"/>
        </w:rPr>
      </w:r>
    </w:p>
    <w:p>
      <w:pPr>
        <w:pStyle w:val="Caption"/>
        <w:spacing w:lineRule="auto" w:line="480"/>
        <w:jc w:val="both"/>
        <w:rPr>
          <w:rFonts w:ascii="Times New Roman" w:hAnsi="Times New Roman" w:cs="Times New Roman"/>
          <w:u w:val="none"/>
          <w:lang w:val="en-US"/>
        </w:rPr>
      </w:pPr>
      <w:r>
        <w:rPr>
          <w:rFonts w:cs="Times New Roman" w:ascii="Times New Roman" w:hAnsi="Times New Roman"/>
          <w:u w:val="none"/>
          <w:lang w:val="en-US"/>
        </w:rPr>
        <w:t xml:space="preserve">Table S1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ligonucleotides used in this stud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7015"/>
      </w:tblGrid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ligonucleotide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quence  (5’-3’)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W25seqS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ggtatcgataagcttgatatc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W25seqAS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gcggccgctctagaactag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B2700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CCCGGATCCCGCGCTATCGCTTGTCGGCC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B3400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CCCGGATCCAAGAGCAGGGCTTTATATAGGACG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B2000f 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CCCGGATCCGGACAGGATTTAACATTGAGGGG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B2530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CCCGGATCCGAAAGGGCACCCAATAGGGTGC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B28f 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cccggatccTTGTTCGTGTTGAGAATAGC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B480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cccggatccCAGCATTTAAGGCCTTACTC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1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TTGGCTATCATTGCTGGTGC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1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TGTCTTCGATGGGACTGAACA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2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ATGCAGAAGCCTGGCGGG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2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GAGCAGAGACATTAAGTCGG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3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TCCCGTGTCCCATGCGTTCCA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3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ACGCAAACGCAGAAGGCAATG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4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GTAGGGTTCCTCAGAGAATTCT</w:t>
            </w:r>
          </w:p>
        </w:tc>
      </w:tr>
      <w:tr>
        <w:trPr>
          <w:trHeight w:val="292" w:hRule="atLeast"/>
        </w:trPr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4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CATTGCTCCCATATTCGCAGG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5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GCAGGTTGGTCAAAGCGGTC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5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TGAGTAAGCAGTGGCAGCGTAC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6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TCTCGGGTTTCTTCTGGTTC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6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TGGAACGACGATGAACTCGCC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7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TAACAAGCCAGCTCCAGG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7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ACCAAAGTCAGACAATCCTCTG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8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AGGACGTTCTGGTGGTGGGCTA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8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TGAAACAATGCGTAGCGATAG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9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TTTGAGTCCCATAACCCCCG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9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TCATAGAATCGTTCCCACTGG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10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AACACGGGAGCTGATGCTGT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10r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ATAGTCTGATTATTGAGCGT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The replication/segregation modul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The MARTX (multifunctional autoprocessing repeats in toxin) gene cluster (A) and domain annotation (B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The putative conjugative machinery. This cluster includes homologs of the core proteins of a Type IV secretion system (in green), the coupling protein TraD and a relaxase-helicase TraI (yellow and orange)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60720" cy="4325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95240</wp:posOffset>
                </wp:positionH>
                <wp:positionV relativeFrom="paragraph">
                  <wp:posOffset>4124325</wp:posOffset>
                </wp:positionV>
                <wp:extent cx="8001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1.2pt;margin-top:324.75pt;width:62.95pt;height:17.95pt;mso-wrap-style:none;v-text-anchor:middle">
                <v:fill o:detectmouseclick="t" type="solid" color2="black"/>
                <v:stroke color="white" weight="936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760720" cy="432562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60720" cy="4325620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Times New Roman"/>
      <w:color w:val="auto"/>
      <w:sz w:val="24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rFonts w:ascii="Times" w:hAnsi="Times" w:eastAsia="Times" w:cs="Times"/>
      <w:b/>
      <w:szCs w:val="24"/>
      <w:u w:val="singl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03:31:00Z</dcterms:created>
  <dc:creator>Joan Seah</dc:creator>
  <dc:description/>
  <cp:keywords/>
  <dc:language>en-US</dc:language>
  <cp:lastModifiedBy>Joan Seah</cp:lastModifiedBy>
  <dcterms:modified xsi:type="dcterms:W3CDTF">2010-07-26T03:36:00Z</dcterms:modified>
  <cp:revision>1</cp:revision>
  <dc:subject/>
  <dc:title/>
</cp:coreProperties>
</file>